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A0" w:rsidRPr="00DD35FE" w:rsidRDefault="00EF45A0" w:rsidP="00EF45A0">
      <w:pPr>
        <w:spacing w:after="0" w:line="48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EF45A0" w:rsidRPr="00DD35FE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S2 </w:t>
      </w:r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Appendix B: GHQ-12 Survey Question Design</w:t>
      </w:r>
    </w:p>
    <w:p w:rsidR="00EF45A0" w:rsidRPr="00DD35FE" w:rsidRDefault="00EF45A0" w:rsidP="00EF45A0">
      <w:pPr>
        <w:spacing w:after="12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DD35FE">
        <w:rPr>
          <w:rFonts w:ascii="Times New Roman" w:eastAsia="Calibri" w:hAnsi="Times New Roman" w:cs="Times New Roman"/>
          <w:sz w:val="24"/>
          <w:lang w:val="en-US"/>
        </w:rPr>
        <w:t xml:space="preserve">Questions are presented to the participants in bold, with a selection of responses in brackets below. </w:t>
      </w:r>
    </w:p>
    <w:p w:rsidR="00EF45A0" w:rsidRPr="00DD35FE" w:rsidRDefault="00EF45A0" w:rsidP="00EF45A0">
      <w:pPr>
        <w:spacing w:after="12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>“The next questions are about how you have been feeling recently…</w:t>
      </w:r>
      <w:r w:rsidRPr="00DD35F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1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able to concentrate on whatever you're doing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Better than usual, Same as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Less than usual, Much less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2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lost much sleep over worry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>{Not at all, No more than usual, 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3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felt that you were playing a useful part in things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More so than usual, Same as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Less so than usual, Much less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4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felt capable of making decisions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More so than usual, Same as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Less so than usual, Much less capable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5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felt constantly under strain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Not at all, No more than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6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felt you couldn’t overcome your difficulties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>{Not at all, No more than usual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, 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7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able to enjoy your normal day-to-day activities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>{More so than usual, Same as usual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, Less so than usual, Much less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8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able to face up to problems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More so than usual, Same as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Less so than usual, Much less able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9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feeling unhappy or depressed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Not at all, No more than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10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losing confidence in yourself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Not at all, No more than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11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thinking of yourself as a worthless person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Not at all, No more than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Rather more than usual, Much more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numPr>
          <w:ilvl w:val="0"/>
          <w:numId w:val="12"/>
        </w:numPr>
        <w:spacing w:after="120" w:line="240" w:lineRule="auto"/>
        <w:ind w:left="36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DD35FE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Have you recently been feeling happy, all things considered?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120" w:line="240" w:lineRule="auto"/>
        <w:ind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D35FE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{More so than usual, About the same as usual, </w:t>
      </w:r>
      <w:r w:rsidRPr="00DD35FE">
        <w:rPr>
          <w:rFonts w:ascii="Times New Roman" w:eastAsia="Times New Roman" w:hAnsi="Times New Roman" w:cs="Times New Roman"/>
          <w:iCs/>
          <w:color w:val="000000"/>
          <w:lang w:val="en-US" w:eastAsia="en-GB"/>
        </w:rPr>
        <w:t>Less so than usual, Much less than usual}</w:t>
      </w:r>
      <w:r w:rsidRPr="00DD35FE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EF45A0" w:rsidRPr="00DD35FE" w:rsidRDefault="00EF45A0" w:rsidP="00EF45A0">
      <w:pPr>
        <w:spacing w:after="0" w:line="48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EF45A0" w:rsidRDefault="00EF45A0" w:rsidP="00552F54">
      <w:pPr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  <w:bookmarkStart w:id="0" w:name="_GoBack"/>
      <w:bookmarkEnd w:id="0"/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037459" w:rsidRDefault="00552F54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9E"/>
    <w:multiLevelType w:val="multilevel"/>
    <w:tmpl w:val="B706E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67520"/>
    <w:multiLevelType w:val="multilevel"/>
    <w:tmpl w:val="4BC05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B3EF7"/>
    <w:multiLevelType w:val="multilevel"/>
    <w:tmpl w:val="9B9652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DD2517"/>
    <w:multiLevelType w:val="multilevel"/>
    <w:tmpl w:val="39B09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E564FD"/>
    <w:multiLevelType w:val="multilevel"/>
    <w:tmpl w:val="290E7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EF70D8"/>
    <w:multiLevelType w:val="multilevel"/>
    <w:tmpl w:val="9A9270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A5326"/>
    <w:multiLevelType w:val="multilevel"/>
    <w:tmpl w:val="3A5C5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464FF9"/>
    <w:multiLevelType w:val="multilevel"/>
    <w:tmpl w:val="8B9EA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DE7C99"/>
    <w:multiLevelType w:val="multilevel"/>
    <w:tmpl w:val="875C4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2D35"/>
    <w:multiLevelType w:val="multilevel"/>
    <w:tmpl w:val="30DE35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F7DF0"/>
    <w:multiLevelType w:val="multilevel"/>
    <w:tmpl w:val="51BE43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3E6380"/>
    <w:multiLevelType w:val="multilevel"/>
    <w:tmpl w:val="082E31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0"/>
    <w:rsid w:val="001913BF"/>
    <w:rsid w:val="002537D6"/>
    <w:rsid w:val="00552F54"/>
    <w:rsid w:val="0084796B"/>
    <w:rsid w:val="00916845"/>
    <w:rsid w:val="00A61CC4"/>
    <w:rsid w:val="00BF715B"/>
    <w:rsid w:val="00D83322"/>
    <w:rsid w:val="00E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C9AB"/>
  <w15:chartTrackingRefBased/>
  <w15:docId w15:val="{E4645960-A9E6-4383-87A8-AB8FE09A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4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2</cp:revision>
  <dcterms:created xsi:type="dcterms:W3CDTF">2024-05-14T10:22:00Z</dcterms:created>
  <dcterms:modified xsi:type="dcterms:W3CDTF">2024-05-14T10:22:00Z</dcterms:modified>
</cp:coreProperties>
</file>